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0DC95" w14:textId="77777777" w:rsidR="00081A79" w:rsidRPr="00081A79" w:rsidRDefault="00081A79" w:rsidP="00081A79">
      <w:pPr>
        <w:spacing w:line="480" w:lineRule="auto"/>
        <w:rPr>
          <w:rFonts w:ascii="Times New Roman" w:eastAsia="游明朝" w:hAnsi="Times New Roman" w:cs="Times New Roman"/>
          <w:b/>
          <w:bCs/>
          <w:sz w:val="22"/>
        </w:rPr>
      </w:pPr>
      <w:r w:rsidRPr="00081A79">
        <w:rPr>
          <w:rFonts w:ascii="Times New Roman" w:eastAsia="游明朝" w:hAnsi="Times New Roman" w:cs="Times New Roman"/>
          <w:sz w:val="22"/>
        </w:rPr>
        <w:t xml:space="preserve">Table </w:t>
      </w:r>
      <w:r w:rsidRPr="00081A79">
        <w:rPr>
          <w:rFonts w:ascii="Times New Roman" w:eastAsia="游明朝" w:hAnsi="Times New Roman" w:cs="Times New Roman" w:hint="eastAsia"/>
          <w:sz w:val="22"/>
        </w:rPr>
        <w:t>S</w:t>
      </w:r>
      <w:r w:rsidRPr="00081A79">
        <w:rPr>
          <w:rFonts w:ascii="Times New Roman" w:eastAsia="游明朝" w:hAnsi="Times New Roman" w:cs="Times New Roman"/>
          <w:sz w:val="22"/>
        </w:rPr>
        <w:t>2.</w:t>
      </w:r>
      <w:r w:rsidRPr="00081A79">
        <w:rPr>
          <w:rFonts w:ascii="Times New Roman" w:eastAsia="游明朝" w:hAnsi="Times New Roman" w:cs="Times New Roman" w:hint="eastAsia"/>
          <w:sz w:val="22"/>
        </w:rPr>
        <w:t xml:space="preserve">  </w:t>
      </w:r>
      <w:r w:rsidRPr="00081A79">
        <w:rPr>
          <w:rFonts w:ascii="Times New Roman" w:eastAsia="游明朝" w:hAnsi="Times New Roman" w:cs="Times New Roman"/>
          <w:sz w:val="22"/>
        </w:rPr>
        <w:t xml:space="preserve"> 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List of TaqMan Probes and primer</w:t>
      </w:r>
      <w:r w:rsidRPr="00081A79">
        <w:rPr>
          <w:rFonts w:ascii="Times New Roman" w:eastAsia="游明朝" w:hAnsi="Times New Roman" w:cs="Times New Roman" w:hint="eastAsia"/>
          <w:b/>
          <w:bCs/>
          <w:sz w:val="22"/>
        </w:rPr>
        <w:t xml:space="preserve"> set</w:t>
      </w:r>
      <w:r w:rsidRPr="00081A79">
        <w:rPr>
          <w:rFonts w:ascii="Times New Roman" w:eastAsia="游明朝" w:hAnsi="Times New Roman" w:cs="Times New Roman"/>
          <w:b/>
          <w:bCs/>
          <w:sz w:val="22"/>
        </w:rPr>
        <w:t>s used in this study (for RT‒qPCR).</w:t>
      </w: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6940"/>
      </w:tblGrid>
      <w:tr w:rsidR="00081A79" w:rsidRPr="00081A79" w14:paraId="219EE954" w14:textId="77777777" w:rsidTr="00CF147C">
        <w:trPr>
          <w:trHeight w:val="21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B023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0D9C3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b/>
                <w:bCs/>
                <w:sz w:val="22"/>
              </w:rPr>
              <w:t>Assay ID or Sequences of TaqMan Probe target and Primers</w:t>
            </w:r>
          </w:p>
        </w:tc>
      </w:tr>
      <w:tr w:rsidR="00081A79" w:rsidRPr="00081A79" w14:paraId="29C38BA3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A0D09" w14:textId="77777777" w:rsidR="00081A79" w:rsidRPr="00191B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191B79">
              <w:rPr>
                <w:rFonts w:ascii="Times New Roman" w:eastAsia="游明朝" w:hAnsi="Times New Roman" w:cs="Times New Roman"/>
                <w:sz w:val="22"/>
              </w:rPr>
              <w:t>TDP-FL</w:t>
            </w:r>
          </w:p>
          <w:p w14:paraId="4783041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sz w:val="22"/>
              </w:rPr>
              <w:t>(Onda-Ohto et al., 2023)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0967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TTGTTCAGTGTGGAGTATATTCAGCA-3′</w:t>
            </w:r>
          </w:p>
          <w:p w14:paraId="30D8F7D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AACCACTCAATATTTCAACCTTTCATG-3′</w:t>
            </w:r>
          </w:p>
          <w:p w14:paraId="0EA9F90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 xml:space="preserve">TaqMan 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>Probe target: AAAAAGGAAGAGCTAAAGGA</w:t>
            </w:r>
          </w:p>
        </w:tc>
      </w:tr>
      <w:tr w:rsidR="00081A79" w:rsidRPr="00081A79" w14:paraId="1E2FD68E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0BCFD" w14:textId="77777777" w:rsidR="00081A79" w:rsidRPr="00191B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191B79">
              <w:rPr>
                <w:rFonts w:ascii="Times New Roman" w:eastAsia="游明朝" w:hAnsi="Times New Roman" w:cs="Times New Roman"/>
                <w:sz w:val="22"/>
              </w:rPr>
              <w:t>MP20 (127)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F086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CAGTTAGAAAGAAGTGGAAGATTTGGT-3′</w:t>
            </w:r>
          </w:p>
          <w:p w14:paraId="7C22571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ATGCGTGATGACGAATTCTTG-3′</w:t>
            </w:r>
          </w:p>
          <w:p w14:paraId="4C742157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 xml:space="preserve">TaqMan </w:t>
            </w:r>
            <w:r w:rsidRPr="00081A79">
              <w:rPr>
                <w:rFonts w:ascii="Times New Roman" w:eastAsia="游明朝" w:hAnsi="Times New Roman" w:cs="Times New Roman"/>
                <w:szCs w:val="21"/>
              </w:rPr>
              <w:t xml:space="preserve">Probe target: AATCCAGGAATACTGTCTACA </w:t>
            </w:r>
          </w:p>
        </w:tc>
      </w:tr>
      <w:tr w:rsidR="00081A79" w:rsidRPr="00081A79" w14:paraId="15095D10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46D82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ACTB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F56D1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Assay ID: Hs01060665_g1</w:t>
            </w:r>
          </w:p>
          <w:p w14:paraId="7712530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(</w:t>
            </w:r>
            <w:r w:rsidRPr="00081A79">
              <w:rPr>
                <w:rFonts w:ascii="Times New Roman" w:eastAsia="游明朝" w:hAnsi="Times New Roman" w:cs="Times New Roman"/>
                <w:color w:val="000000"/>
                <w:sz w:val="22"/>
              </w:rPr>
              <w:t>pre-designed TaqMan Gene Expression Assays (Thermo Fisher Scientific)</w:t>
            </w:r>
            <w:r w:rsidRPr="00081A79">
              <w:rPr>
                <w:rFonts w:ascii="Times New Roman" w:eastAsia="游明朝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081A79" w:rsidRPr="00081A79" w14:paraId="188EEF03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3F6F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K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65EDD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Assay ID: Hs03989611_gH</w:t>
            </w:r>
          </w:p>
          <w:p w14:paraId="4F5204CC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(</w:t>
            </w:r>
            <w:r w:rsidRPr="00081A79">
              <w:rPr>
                <w:rFonts w:ascii="Times New Roman" w:eastAsia="游明朝" w:hAnsi="Times New Roman" w:cs="Times New Roman"/>
                <w:color w:val="000000"/>
                <w:sz w:val="22"/>
              </w:rPr>
              <w:t>pre-designed TaqMan Gene Expression Assays (Thermo Fisher Scientific)</w:t>
            </w:r>
            <w:r w:rsidRPr="00081A79">
              <w:rPr>
                <w:rFonts w:ascii="Times New Roman" w:eastAsia="游明朝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081A79" w:rsidRPr="00081A79" w14:paraId="15D8F147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4106B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/>
                <w:i/>
                <w:iCs/>
                <w:sz w:val="22"/>
              </w:rPr>
              <w:t>hnRNP A1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6B9E8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Assay ID: Hs01656228_s1</w:t>
            </w:r>
          </w:p>
          <w:p w14:paraId="6836B55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 w:hint="eastAsia"/>
                <w:szCs w:val="21"/>
              </w:rPr>
              <w:t>(</w:t>
            </w:r>
            <w:r w:rsidRPr="00081A79">
              <w:rPr>
                <w:rFonts w:ascii="Times New Roman" w:eastAsia="游明朝" w:hAnsi="Times New Roman" w:cs="Times New Roman"/>
                <w:color w:val="000000"/>
                <w:sz w:val="22"/>
              </w:rPr>
              <w:t>pre-designed TaqMan Gene Expression Assays (Thermo Fisher Scientific)</w:t>
            </w:r>
            <w:r w:rsidRPr="00081A79">
              <w:rPr>
                <w:rFonts w:ascii="Times New Roman" w:eastAsia="游明朝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081A79" w:rsidRPr="00081A79" w14:paraId="68A3D8F4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CFC9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GPSM2 CE</w:t>
            </w:r>
          </w:p>
          <w:p w14:paraId="0D6432B6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(SYBR Green assay)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A2684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GGCTGATGAACAGAATGGAAG-3′</w:t>
            </w:r>
          </w:p>
          <w:p w14:paraId="32A46AD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GCTTCAAAGAATGACACGCCA-3′</w:t>
            </w:r>
          </w:p>
        </w:tc>
      </w:tr>
      <w:tr w:rsidR="00081A79" w:rsidRPr="00081A79" w14:paraId="32612CA8" w14:textId="77777777" w:rsidTr="00CF147C">
        <w:trPr>
          <w:trHeight w:val="4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C6E57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ATG4B CE</w:t>
            </w:r>
          </w:p>
          <w:p w14:paraId="195E552F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081A79">
              <w:rPr>
                <w:rFonts w:ascii="Times New Roman" w:eastAsia="游明朝" w:hAnsi="Times New Roman" w:cs="Times New Roman" w:hint="eastAsia"/>
                <w:sz w:val="22"/>
              </w:rPr>
              <w:t>(SYBR Green assay)</w:t>
            </w:r>
          </w:p>
        </w:tc>
        <w:tc>
          <w:tcPr>
            <w:tcW w:w="6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6BA39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Forward: 5′-TGTGTCTGGATGTGAGCGTG-3′</w:t>
            </w:r>
          </w:p>
          <w:p w14:paraId="5E5307DA" w14:textId="77777777" w:rsidR="00081A79" w:rsidRPr="00081A79" w:rsidRDefault="00081A79" w:rsidP="00081A79">
            <w:pPr>
              <w:spacing w:line="480" w:lineRule="auto"/>
              <w:rPr>
                <w:rFonts w:ascii="Times New Roman" w:eastAsia="游明朝" w:hAnsi="Times New Roman" w:cs="Times New Roman"/>
                <w:szCs w:val="21"/>
              </w:rPr>
            </w:pPr>
            <w:r w:rsidRPr="00081A79">
              <w:rPr>
                <w:rFonts w:ascii="Times New Roman" w:eastAsia="游明朝" w:hAnsi="Times New Roman" w:cs="Times New Roman"/>
                <w:szCs w:val="21"/>
              </w:rPr>
              <w:t>Reverse: 5′-CTTGCTGGCACCAATCATTG-3′</w:t>
            </w:r>
          </w:p>
        </w:tc>
      </w:tr>
    </w:tbl>
    <w:p w14:paraId="54FB098A" w14:textId="7666C001" w:rsidR="00081A79" w:rsidRPr="00081A79" w:rsidRDefault="00081A79" w:rsidP="00081A79">
      <w:pPr>
        <w:spacing w:line="480" w:lineRule="auto"/>
        <w:rPr>
          <w:rFonts w:ascii="Times New Roman" w:eastAsia="游明朝" w:hAnsi="Times New Roman" w:cs="Times New Roman"/>
          <w:sz w:val="22"/>
        </w:rPr>
      </w:pPr>
    </w:p>
    <w:sectPr w:rsidR="00081A79" w:rsidRPr="00081A79" w:rsidSect="00081A79">
      <w:pgSz w:w="11906" w:h="16838"/>
      <w:pgMar w:top="1134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03416" w14:textId="77777777" w:rsidR="00574B7C" w:rsidRDefault="00574B7C" w:rsidP="00574B7C">
      <w:r>
        <w:separator/>
      </w:r>
    </w:p>
  </w:endnote>
  <w:endnote w:type="continuationSeparator" w:id="0">
    <w:p w14:paraId="1F62BB11" w14:textId="77777777" w:rsidR="00574B7C" w:rsidRDefault="00574B7C" w:rsidP="00574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8CB5F" w14:textId="77777777" w:rsidR="00574B7C" w:rsidRDefault="00574B7C" w:rsidP="00574B7C">
      <w:r>
        <w:separator/>
      </w:r>
    </w:p>
  </w:footnote>
  <w:footnote w:type="continuationSeparator" w:id="0">
    <w:p w14:paraId="02929ED3" w14:textId="77777777" w:rsidR="00574B7C" w:rsidRDefault="00574B7C" w:rsidP="00574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79"/>
    <w:rsid w:val="0000244C"/>
    <w:rsid w:val="00027553"/>
    <w:rsid w:val="00074A16"/>
    <w:rsid w:val="00081A79"/>
    <w:rsid w:val="00104CF2"/>
    <w:rsid w:val="00191B79"/>
    <w:rsid w:val="00234998"/>
    <w:rsid w:val="004447F3"/>
    <w:rsid w:val="004F17E1"/>
    <w:rsid w:val="00574B7C"/>
    <w:rsid w:val="006D7C07"/>
    <w:rsid w:val="006E7CEE"/>
    <w:rsid w:val="00717084"/>
    <w:rsid w:val="007872F8"/>
    <w:rsid w:val="007A7CD3"/>
    <w:rsid w:val="00890E7D"/>
    <w:rsid w:val="00986184"/>
    <w:rsid w:val="00BF7EE4"/>
    <w:rsid w:val="00C03C8A"/>
    <w:rsid w:val="00C27C90"/>
    <w:rsid w:val="00C76E0D"/>
    <w:rsid w:val="00CB7C17"/>
    <w:rsid w:val="00CD4E45"/>
    <w:rsid w:val="00E92A17"/>
    <w:rsid w:val="00F8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0C17BA0"/>
  <w15:chartTrackingRefBased/>
  <w15:docId w15:val="{339F84E7-43D0-487A-A20F-BE8B34DD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1A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A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A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A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A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A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A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A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1A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1A7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1A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1A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1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A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1A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A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1A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A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1A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1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1A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1A7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4B7C"/>
  </w:style>
  <w:style w:type="paragraph" w:styleId="ac">
    <w:name w:val="footer"/>
    <w:basedOn w:val="a"/>
    <w:link w:val="ad"/>
    <w:uiPriority w:val="99"/>
    <w:unhideWhenUsed/>
    <w:rsid w:val="00574B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74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mi Hasegawa</dc:creator>
  <cp:keywords/>
  <dc:description/>
  <cp:lastModifiedBy>Minami Hasegawa</cp:lastModifiedBy>
  <cp:revision>3</cp:revision>
  <dcterms:created xsi:type="dcterms:W3CDTF">2025-07-29T06:15:00Z</dcterms:created>
  <dcterms:modified xsi:type="dcterms:W3CDTF">2025-07-29T06:18:00Z</dcterms:modified>
</cp:coreProperties>
</file>